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  <w:t>Supplemental Table 3 - Predicted non-classically secreted proteins.</w:t>
      </w:r>
    </w:p>
    <w:p>
      <w:pPr>
        <w:pStyle w:val="Normal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tbl>
      <w:tblPr>
        <w:tblW w:w="1308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1494"/>
        <w:gridCol w:w="1494"/>
        <w:gridCol w:w="8505"/>
      </w:tblGrid>
      <w:tr>
        <w:trPr>
          <w:tblHeader w:val="true"/>
        </w:trPr>
        <w:tc>
          <w:tcPr>
            <w:tcW w:w="15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SecP score*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Start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Stop</w:t>
            </w:r>
          </w:p>
        </w:tc>
        <w:tc>
          <w:tcPr>
            <w:tcW w:w="85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Definition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82306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60027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60266</w:t>
            </w:r>
          </w:p>
        </w:tc>
        <w:tc>
          <w:tcPr>
            <w:tcW w:w="85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8122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090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107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8086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288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376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ossible DMT superfamily drug/metabolite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8076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0919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0949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8076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9340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9357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8072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5589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5628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8043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5471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5562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MT superfamily drug/metabolite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8024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8352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8378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8008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8004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8099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TDT family tellurite/dicarboxylate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8000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5860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5893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8000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4507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4564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991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1011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1046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amphor resistanc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990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5346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5361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989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8475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8493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977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0593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068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MT superfamily drug/metabolite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974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0423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0536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bable bacterial low temperature requirement protein A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955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3292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3350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950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5877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5928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946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6824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6941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933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0324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0393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bable hemolysin III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932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1575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1663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MT superfamily drug/metabolite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908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8035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8053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886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2819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2834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880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2473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2498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875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8326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8385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863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2745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2781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859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7211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7293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ossible cytochrome c assembly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856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8001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8032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855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4587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4681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,4-dihydroxy-2-naphthoate octaprenyltransferase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840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7207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7347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832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3694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3821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CS2 family nucleobase:cation symporter-2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824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7856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7948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EC family malonate efflux carri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824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0851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0968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, nitrate:nitrite anti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819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4691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4703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814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31980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32029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807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0172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0307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807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2782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2873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toheme IX farnesyltransferase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801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4754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4870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795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5859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5980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, bicyclomycin:cation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794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6653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6681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790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4618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464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790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768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903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, tetracycline:cation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785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2605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2644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777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3230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3303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773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3928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3948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769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4907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5029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, sugar:cation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753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0242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0381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752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2834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2852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751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88858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88976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747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9363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9463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74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0714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0778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740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5565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5576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739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1979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2098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737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1053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1138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728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865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886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728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8544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8606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LysE family L-lysine ex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724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155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297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rginine/ornithine APC family amino acid-polyamine-organocation transporter, anti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711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7377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7476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iron (Fe3+)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704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4151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4216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694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7194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7209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688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913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9252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687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3727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3750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674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9029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9125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  <w:lang w:val="es-MX"/>
              </w:rPr>
            </w:pPr>
            <w:r>
              <w:rPr>
                <w:sz w:val="22"/>
                <w:szCs w:val="20"/>
                <w:lang w:val="es-MX"/>
              </w:rPr>
              <w:t>phospho-N-acetylmuramoyl-pentapeptide-transferase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673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6279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6308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671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0828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0855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666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8213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8324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664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2912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3017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intercellular adhesion protein C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663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7813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7881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657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7929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8073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PC family amino acid-polyamine-organocation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625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8705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8826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625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6910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7006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MT superfamily drug/metabolite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624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35294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35313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619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7727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7814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MT superfamily drug/metabolite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611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2854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2913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610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927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049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bable MFS family major facilitator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603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9283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9389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587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4000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4037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584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1757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1788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584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117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240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582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3592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3736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, multidrug :cation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573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80166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80302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PC family amino acid-polyamine-organocation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570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44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77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bable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556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1931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2069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554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6578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6618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554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2520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2626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552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8306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8422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apsular polysaccharide biosynthesis protein Cap5J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550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706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845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ossible MFS family major facilitator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522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6232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6373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PC family amino acid-polyamine-organocation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519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6910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6920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518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9939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0083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512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2235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2284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512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4543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4605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508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6624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6660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508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4460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4529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508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6666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6695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ossible cytochrome c oxidase subunit IV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507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8077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8087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507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893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9068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OP superfamily multidrug/oligosaccharidyl-lipid/polysaccharide flippase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505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85475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85487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99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4876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4944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99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4536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4591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96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7725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7765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94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4563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4804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PA3 family monovalent cation:proton (H+) antiporter-3 subunit A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86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0904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0974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urein hydrolase regulator LrgB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85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9620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9722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ytochrome d ubiquinol oxidase subunit II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82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6861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6883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75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4489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4510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71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6509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6662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SS family solute:sodium (Na+)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70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5260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5270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69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7098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7137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69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191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316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, multidrug cation symporter or anti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65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999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0049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biotin biosynthesis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5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3187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3327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, proline/betaine:cation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52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3832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3924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BASS family bile acid:sodium (Na+)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51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705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841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bable LIVCS family branched chain amino acid:cation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49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5563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5651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undecaprenol kinase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40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1407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1526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32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74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44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LIV-E family branched chain amino acid ex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28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9917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0067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PA3 family monovalent cation (K+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26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8243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8284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26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6060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6117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22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4711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4787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epidermin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11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6153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6217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09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6310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6467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ASS family divalent anion:sodium (Na+)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03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3677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3713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402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0633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0717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94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2084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2115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83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2144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2227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83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0860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0904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urein hydrolase regulator LrgA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83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0357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0507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OT family proton (H+)-dependent oligopeptide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82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2821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2919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82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8368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8413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77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0115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0145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PA3 family monovalent cation (K+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73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5442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5567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MT family ammonium or ammonia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70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9842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9884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PA3 family monovalent cation (K+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67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5976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6005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67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6637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6688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66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4212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4257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65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4263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4305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56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5541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5595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56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577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617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53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5539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5669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LIVCS family branched chain amino acid:cation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49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4463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4499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41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545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592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29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7765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7920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rginine/ornithine APC family amino acid-polyamine-organocation transporter, anti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29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0396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0529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PC family amino acid-polyamine-organocation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25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7747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7896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ADH dehydrogenase (ubiquinone)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20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9422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95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19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2785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2851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06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2647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2754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ytochrome oxidase assembly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304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0643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0763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FtsW/RodA/SpoVE family cell division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98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2981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3102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D-alanine transfer protein DltB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97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190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265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96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38463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38493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96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485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625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, hexose phosphate:cation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91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4642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4712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lantibiotic epidermin immunity protein F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90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4049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4198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PC family amino acid-polyamine-organocation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89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5373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5481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86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824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873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83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1017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1138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ec family Type I general secretory pathway protein SecY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79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079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116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75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7080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71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71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2876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2922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67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6687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6795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ossible ammonia monooxygenase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66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5458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5521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65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417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477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49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1724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1737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45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3550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3681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Trk family potassium (K+) transporter, ABC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40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239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382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OP superfamily multidrug/oligosaccharidyl-lipid/polysaccharide flippase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38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4521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4564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PA3 family monovalent cation:proton (H+) antiporter-3 subunit B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31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6381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6426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23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7244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7377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CS2 family nucleobase:cation symporter-2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18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2615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2695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15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4303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4342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IS1272 transposase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11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3773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39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iaminopimelate decarboxylase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10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66579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66667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06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9420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9463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205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6349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647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ESS family glutamate:sodium (Na+)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180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4338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4488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PA3 family monovalent cation:proton (H+) antiporter-3 subunit D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174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2109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2232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bable FtsW/RodA/SpoVE family cell division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170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941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9564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165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0967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1011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amphor resistance protein CrcB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162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5676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5738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158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6695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6756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quinol oxidase subunit III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154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8748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8785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147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2642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2713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FNT family formate-nitrite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147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32625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32706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IP family major intrinsic protein channe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142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87520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87686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olysaccharide biosynthesis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141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7430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745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139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7057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7194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136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5029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5077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135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6101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6230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ec family Type I general secretory pathway preprotein translocase SecY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125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8569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8587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119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82069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82079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118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8945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8960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112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6681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6743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109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9603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9843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PA3 family monovalent cation (K+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093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102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140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086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5758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5820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072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0444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0536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UT family urea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070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4087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4097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065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7154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7210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059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9978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0044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Tat family twin arginine targeting transporter TatC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056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5833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5897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053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1436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1519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teichoic acid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043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4608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4637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030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6256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6330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029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0875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0950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021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8016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8084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icrococcal nuclease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019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6080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6150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24 family peptidase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012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64735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64757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006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4501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4628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, glucarate:cation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7005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34086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34097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999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1351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1456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995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8710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8768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994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548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5546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994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1787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1886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oligopeptide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991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2099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2256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BCCT family betaine/carnitine/choline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98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8288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8356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bable PAP2 superfamily phosphatase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979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7268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7278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976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587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5935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uccinate dehydrogenase, cytochrome b558 subunit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972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0518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0569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962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8122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8271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PC family amino acid-polyamine-organocation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956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5616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5724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938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82587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82664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937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5533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5598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93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2495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2616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bable ribonuclease B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932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0165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0236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927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4261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4290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PA3 family monovalent cation:proton (H+) antiporter-3 subunit F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926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2372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2437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915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1282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1378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iron (Fe+3)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909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6085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6150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905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5705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5758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903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6010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6073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899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5898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5916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895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7339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746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, teicoplanin:cation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89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7652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7726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892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7657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7726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889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9884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9918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PA3 family monovalent cation (K+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880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5028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5105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862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4234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4312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ossible iron (Fe3+)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860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3911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4042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haC family sodium:proton (Na+:H+) anti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860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4525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4679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SS family solute:sodium (Na+)/proline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834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4262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4336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829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6990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7183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, multidrug:cation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823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6755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6953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quinol oxidase subunit I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822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9035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9110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820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6779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6901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819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4757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4814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ccessory gene regulator protein B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818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1182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1283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iron (Fe+3)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812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8422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8542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apsular polysaccharide synthesis protein Cap5K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803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285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361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ickel (Ni2+)/peptide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795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8048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8061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780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2921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2949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777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0323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0386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762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2386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2488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iron (Fe3+)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760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56573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56694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NT family concentrative nucleoside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739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8771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8786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739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1365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1407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738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8734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887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ATE family multi-antimicrobial extrusion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733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295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2964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730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8606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8766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LctP family L-lactate permease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685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0883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0986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bable iron (Fe3+)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682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7912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7990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hosphatidate cytidylyltransferase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676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5448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5574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670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1182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1257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666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3641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3777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GntP family gluconate:proton (H+)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661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3112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3212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iron (Fe3+)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657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8855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8984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647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5606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5668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635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3951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4095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PC family amino acid-polyamine-organocation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629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2645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2666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F-ATPase superfamily proton( H+)-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623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8751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8769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610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1508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1616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606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5092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5168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584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0313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0467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bgT family p-aminobenzoyl-glutamate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581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1745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1767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577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1941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1983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576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6036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6140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foR family transcriptional regulato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572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6192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6265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556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4487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4521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PA3 family monovalent cation:proton (H+) antiporter-3 subunit C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54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571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5761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IS200 transposase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527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39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833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bable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527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3615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3628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521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8238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8356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, chloramphenicol:cation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514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5288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543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ASS family divalent anion:sodium (Na+)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494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0568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0617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8 family signal peptidase II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485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794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870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471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3511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3649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PC family amino acid-polyamine-organocation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467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6562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6573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465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0823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0954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CS family uracil:cation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461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38107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38378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conitate hydratase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460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0678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072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449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6336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6491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ASS family divalent anion:sodium (Na+)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422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0184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0313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rsB arsenite-antimonite efflux family transporter, membrane subunit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422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5101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5247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elastin-binding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420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1415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1483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itrate reductase gamma subunit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412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0565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0607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394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1916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2039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NT family concentrative nucleoside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380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0115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0163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366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5485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5647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BCCT family betaine/carnitine/choline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350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8738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8778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ell division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349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54167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54271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OP superfamily PST family polysaccharide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314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4290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4338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PA3 family monovalent cation:proton (H+) antiporter-3 subunit E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299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7951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7974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268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409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562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TS family glucose/glucoside (glc) porter component IIABC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256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65462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65492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255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5271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5306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252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8397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8474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230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717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840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215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2011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2034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205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2951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3087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Trk family potassium (K+)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203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9637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9704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olybdenum (Mo2+)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184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5962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6099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itMHS family citrate-magnesium (Mg2+):proton (H+) citrate-calcium (Ca2+):proton (H+)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176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8256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8390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TS family porter component IIC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170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4575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4621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164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5748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5768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163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2003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2027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160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3053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3100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132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6714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6819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transcriptional regulato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12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5775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5841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105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618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778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LctP family L-lactate permease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088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1168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1252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teichoic acid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068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0050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0071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Tat family twin arginine targeting transporter TatA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053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5087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5156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036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4227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4263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PA3 family monovalent cation:proton (H+) antiporter-3 subunit G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6026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0787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0884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iron (Fe3+)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979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7709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7784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977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396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492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DF family cation diffusion facilitato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971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2670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2743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F-ATPase superfamily proton( H+)-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964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9597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9764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-ATPase superfamily P-type ATPase potassium (K+) transporter subunit A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953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3935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109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IucA/IucC family siderophore biosynthesis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945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0067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0115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PA3 family monovalent cation (K+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936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0157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0226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bable competence protein ComEA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925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3382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3428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virulence protein EssA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924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8654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8693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905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2853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92891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900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7542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7605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glycine betaine/choline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866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0626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0763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856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9773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9869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oligopeptide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841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4683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4744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lkaline phosphatase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805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2147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2267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FS family major facilitator transporter, cation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786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0143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0186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PA3 family monovalent cation (K+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780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971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054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altose/maltodextrin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773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3827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3865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724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4353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4491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haC family sodium:proton (Na+:H) anti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709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4010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4170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TS family arbutin-salicin-cellobiose (ASC) porter component IIBC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706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9010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9048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700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9097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9291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ossible phosphatidylglycerol--membrane-oligosaccharide glycerophosphotransferase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700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270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2730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681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8774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8867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677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5433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5517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FNT family formate-nitrite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669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5602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25863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669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5116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5168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bable colicin V production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660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84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970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altose/maltodextrin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645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7470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7651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cyltransferase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645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414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472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644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68049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68083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iacylglycerol kinase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637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6563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6574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632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1168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1453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er-Asp rich fibrinogen/bone sialoprotein-binding protein SdrC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627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4277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436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balt (Co2+)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622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1236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1259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bacteriophag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619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800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916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oligopeptide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619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0911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1092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bable acetyltransferase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615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2235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232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hosphate ABC superfamily ATP binding cassette transporter, ABC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607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582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727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bable PTS family sucrose porter component IIBC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587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4163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4276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tellurite resistanc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568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9871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9959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oligopeptide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559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2285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72419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FeoB family ferrous iron (Fe2+) uptak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558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9499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9611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551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3305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3319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546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7184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7249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534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2608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2626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bacteriophag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532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655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799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oligopeptide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522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6901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6965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518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6879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6898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515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84458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84467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496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1658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1798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haC family sodium:proton (Na+:H) anti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495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660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56613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478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5658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576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iCoT family nickel (Ni2+)-cobalt (Co2+)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477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8489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85699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469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6150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6217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450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6240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6303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413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4421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4505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lipoprotein diacylglycerol transferase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407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9262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9394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ell division protein FtsQ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374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830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841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364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6280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6378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DF family cation diffusion facilitator CzrB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363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2325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2416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hosphate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356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4038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41458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333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8850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8871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269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9276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9303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263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2538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32625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240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9898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19927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217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5745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5756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208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1650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1807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GCS family alanine or glycine:sodium (Na+) or proton (H+) sym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197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7714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47811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192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5862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5874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188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2795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2826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intercellular adhesion protein D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127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6404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86423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092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1423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514570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086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6905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69757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nserved hypothetical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054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2719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295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1C family peptidase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016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8902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9009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oligopeptide ABC superfamily ATP binding cassette transporter,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009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3876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3977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bable PiT family inorganic phosphate transporter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5005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9097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9111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membrane protein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4980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5091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512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aphylococcal conserved hypothetical protein</w:t>
            </w:r>
          </w:p>
        </w:tc>
      </w:tr>
      <w:tr>
        <w:trPr/>
        <w:tc>
          <w:tcPr>
            <w:tcW w:w="15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949723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09731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610525</w:t>
            </w:r>
          </w:p>
        </w:tc>
        <w:tc>
          <w:tcPr>
            <w:tcW w:w="85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lipoprotein</w:t>
            </w:r>
          </w:p>
        </w:tc>
      </w:tr>
    </w:tbl>
    <w:p>
      <w:pPr>
        <w:pStyle w:val="Normal"/>
        <w:rPr/>
      </w:pPr>
      <w:r>
        <w:rPr>
          <w:sz w:val="22"/>
        </w:rPr>
        <w:t>* The SecP score was determined using the SecretomeP 2.0 Server (</w:t>
      </w:r>
      <w:hyperlink r:id="rId2">
        <w:r>
          <w:rPr>
            <w:rStyle w:val="InternetLink"/>
            <w:sz w:val="22"/>
          </w:rPr>
          <w:t>www.cbs.dtu.dk/services/SecretomeP/</w:t>
        </w:r>
      </w:hyperlink>
      <w:r>
        <w:rPr/>
        <w:t xml:space="preserve"> </w:t>
      </w:r>
      <w:r>
        <w:fldChar w:fldCharType="begin"/>
      </w:r>
      <w:r>
        <w:rPr/>
        <w:instrText xml:space="preserve"> ADDIN EN.CITE &lt;EndNote&gt;&lt;Cite ExcludeAuth="1" ExcludeYear="1"&gt;&lt;RecNum&gt;5242&lt;/RecNum&gt;&lt;record&gt;&lt;rec-number&gt;5242&lt;/rec-number&gt;&lt;ref-type name="Journal Article"&gt;17&lt;/ref-type&gt;&lt;contributors&gt;&lt;/contributors&gt;&lt;titles&gt;&lt;title&gt;SecretomeP 2.0 Server: Prediction of non-classical protein secretion&lt;/title&gt;&lt;/titles&gt;&lt;volume&gt;[http://www.cbs.dtu.dk/services/SecretomeP/]&lt;/volume&gt;&lt;dates&gt;&lt;/dates&gt;&lt;urls&gt;&lt;related-urls&gt;&lt;url&gt;&lt;style face="underline" font="default" size="100%"&gt;[http://www.cbs.dtu.dk/services/SecretomeP/]&lt;/style&gt;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54]</w:t>
      </w:r>
      <w:r>
        <w:rPr/>
      </w:r>
      <w:r>
        <w:rPr/>
        <w:fldChar w:fldCharType="end"/>
      </w:r>
      <w:r>
        <w:rPr>
          <w:sz w:val="22"/>
        </w:rPr>
        <w:t xml:space="preserve">). The range of values is 0-1.000000. Sequences with predicted signal cleavage sequences were removed from the list. 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orient="landscape" w:w="15840" w:h="12240"/>
      <w:pgMar w:left="720" w:right="720" w:gutter="0" w:header="0" w:top="72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Arial Unicode MS">
    <w:altName w:val="ヒラギノ角ゴ Pro W3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TMLTypewriter">
    <w:name w:val="HTML Typewriter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;ヒラギノ角ゴ Pro W3" w:cs="Arial Unicode MS;ヒラギノ角ゴ Pro W3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bs.dtu.dk/services/SecretomeP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4T15:29:00Z</dcterms:created>
  <dc:creator>Sarah Highlander</dc:creator>
  <dc:description/>
  <cp:keywords/>
  <dc:language>en-US</dc:language>
  <cp:lastModifiedBy>Sarah Highlander</cp:lastModifiedBy>
  <dcterms:modified xsi:type="dcterms:W3CDTF">2007-06-14T15:30:00Z</dcterms:modified>
  <cp:revision>1</cp:revision>
  <dc:subject/>
  <dc:title>Supplemental Table 3 - Predicted non-classically secreted proteins</dc:title>
</cp:coreProperties>
</file>